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p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lementary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 1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1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regnant women's clinical data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of th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gestational age-matche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ontrol group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>
      <w:pPr>
        <w:rPr>
          <w:rFonts w:hint="eastAsia"/>
          <w:lang w:eastAsia="zh-CN"/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606"/>
        <w:gridCol w:w="962"/>
        <w:gridCol w:w="663"/>
        <w:gridCol w:w="1700"/>
        <w:gridCol w:w="1628"/>
        <w:gridCol w:w="1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 NO</w:t>
            </w:r>
          </w:p>
        </w:tc>
        <w:tc>
          <w:tcPr>
            <w:tcW w:w="6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gravida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ara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g week</w:t>
            </w:r>
          </w:p>
        </w:tc>
        <w:tc>
          <w:tcPr>
            <w:tcW w:w="16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elivery week</w:t>
            </w:r>
          </w:p>
        </w:tc>
        <w:tc>
          <w:tcPr>
            <w:tcW w:w="183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rinatal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urviv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+1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+3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+4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+3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+4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+6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+4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+3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+6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+4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+5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+3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+1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+3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+4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+1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+2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+6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+3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+3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+3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+3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+4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+3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+5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+6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+5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+6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+6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+1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+5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+2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+1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+3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+4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60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962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70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+3</w:t>
            </w:r>
          </w:p>
        </w:tc>
        <w:tc>
          <w:tcPr>
            <w:tcW w:w="1628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838" w:type="dxa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</w:tbl>
    <w:p>
      <w:pPr>
        <w:rPr>
          <w:rFonts w:hint="eastAsia"/>
          <w:lang w:eastAsia="zh-CN"/>
        </w:rPr>
      </w:pPr>
    </w:p>
    <w:p>
      <w:pPr>
        <w:pStyle w:val="2"/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1.2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Com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p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arison of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maternal age and 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am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l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ing </w:t>
      </w:r>
      <w:r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gestational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week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 between 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cervical cerclage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group and</w:t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 control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group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011"/>
        <w:gridCol w:w="2010"/>
        <w:gridCol w:w="915"/>
        <w:gridCol w:w="1995"/>
        <w:gridCol w:w="7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ge(year)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Median(p25,p75)</w:t>
            </w:r>
          </w:p>
        </w:tc>
        <w:tc>
          <w:tcPr>
            <w:tcW w:w="91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p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ing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estational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  <w:lang w:val="en-US" w:eastAsia="zh-CN"/>
              </w:rPr>
              <w:t>Median(p25,p75)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Control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 xml:space="preserve"> group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0(28.0,31.0)</w:t>
            </w:r>
          </w:p>
        </w:tc>
        <w:tc>
          <w:tcPr>
            <w:tcW w:w="915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(22.5,24.8)</w:t>
            </w:r>
          </w:p>
        </w:tc>
        <w:tc>
          <w:tcPr>
            <w:tcW w:w="77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9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ervical cerclage</w:t>
            </w:r>
          </w:p>
        </w:tc>
        <w:tc>
          <w:tcPr>
            <w:tcW w:w="101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5(28.7,33.2)</w:t>
            </w:r>
          </w:p>
        </w:tc>
        <w:tc>
          <w:tcPr>
            <w:tcW w:w="915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2(22.6,25.0)</w:t>
            </w:r>
          </w:p>
        </w:tc>
        <w:tc>
          <w:tcPr>
            <w:tcW w:w="774" w:type="dxa"/>
            <w:vMerge w:val="continue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pStyle w:val="2"/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p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lementary table2 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he sequence summary of all samples</w:t>
      </w:r>
    </w:p>
    <w:p>
      <w:pPr>
        <w:pStyle w:val="2"/>
        <w:rPr>
          <w:rFonts w:hint="default"/>
          <w:lang w:val="en-US" w:eastAsia="zh-CN"/>
        </w:rPr>
      </w:pPr>
    </w:p>
    <w:tbl>
      <w:tblPr>
        <w:tblStyle w:val="3"/>
        <w:tblW w:w="888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843"/>
        <w:gridCol w:w="776"/>
        <w:gridCol w:w="672"/>
        <w:gridCol w:w="625"/>
        <w:gridCol w:w="806"/>
        <w:gridCol w:w="914"/>
        <w:gridCol w:w="914"/>
        <w:gridCol w:w="1055"/>
        <w:gridCol w:w="734"/>
        <w:gridCol w:w="7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6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e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hime/Total_Reads(%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_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ads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%)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bined_reads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alified_reads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him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reads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him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_Base(b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hime_AvgLen(b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hime_GC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02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98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36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37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89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82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69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75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07604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03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2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07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9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61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41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90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86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79513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04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98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43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7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0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631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36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28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59915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05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88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68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7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26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40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15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86347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0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57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10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72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25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141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230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18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0546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07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8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1219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6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84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94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95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84138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08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83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6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03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23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02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72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1168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09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579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25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16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430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491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557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74547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1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0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84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41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12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20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707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1436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11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9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50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1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66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88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50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83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95547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12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49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57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0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35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270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32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11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37170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13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26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57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5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86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06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26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29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47498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14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11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45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5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66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11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851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13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943437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15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1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49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6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93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810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96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157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8814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1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1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61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1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93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19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56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48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80809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17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01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339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5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21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78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25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05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0242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18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91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08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6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65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76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760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64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70562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19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99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730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1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71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40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47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30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7463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2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9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6130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3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39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520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48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19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11020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21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7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89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4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53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16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088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93956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22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09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760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7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09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49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27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59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9139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23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3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52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6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46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50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34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63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49302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24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55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79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35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62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63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23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137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3313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25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9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25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6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01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87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14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09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19180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2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41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86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6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05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0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01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5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3483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27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26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27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9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66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97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16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81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94061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28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35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06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06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62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92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83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40627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29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95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18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03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80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88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66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59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9124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3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98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990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0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38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921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86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77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97589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-31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78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07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7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57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37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65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14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8860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0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02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31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61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66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84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470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17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5755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03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9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49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59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3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2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0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0580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05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35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07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21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19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80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898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36499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0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8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54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40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87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161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5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50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4280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08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9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78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46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05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96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89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50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69506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09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5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86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7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27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40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66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44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5475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1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3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01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7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50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23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84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19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20075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11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48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72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18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72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65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24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6949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12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61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21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3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85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1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5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94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9819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13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5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900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13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070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63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40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72180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14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55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95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9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4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99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040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65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32229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15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6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29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00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77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48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417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316270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1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6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4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92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42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4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2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5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3670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0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17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6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70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82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78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45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48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10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50823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18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8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14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30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3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27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01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68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8834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19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68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75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3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58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84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59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11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3592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2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8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82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4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95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99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711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2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3892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21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88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94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69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49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40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62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10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46965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22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28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941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1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5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29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97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188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3492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23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8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11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7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68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7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6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4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3934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24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0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90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0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62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150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21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168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72791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25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78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70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45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23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69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44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1931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2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5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24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30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84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1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8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97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6598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27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99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3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14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0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5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4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0598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28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69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829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42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89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38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19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737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81630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29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8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060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01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56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72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65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81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39001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3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21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53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77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29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7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72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4503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-31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1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02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0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36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97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63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53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6590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01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5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10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26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260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61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05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78990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8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02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8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12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74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46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23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64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7021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03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69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807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77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52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65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78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35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289777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04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7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090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7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1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990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50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04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76408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05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36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14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77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99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08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88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04715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0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9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25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64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451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65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23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30098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07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8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65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5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37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370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82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12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712917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08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44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43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5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69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29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45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05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16069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09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3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39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9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87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36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43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83847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1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7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32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0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7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89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22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61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07908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11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29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28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03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68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03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99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61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6772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12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5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36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7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51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33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68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317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829339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13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99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242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33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44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37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58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68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20233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14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30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295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5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511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717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397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58817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15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88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14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7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2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16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67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488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083612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1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2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344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97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6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30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43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37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8851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17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1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413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42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29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493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69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57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3631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18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83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17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8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49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36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22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06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0614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19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02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688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3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63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62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88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10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179805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2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95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096</w:t>
            </w:r>
          </w:p>
        </w:tc>
        <w:tc>
          <w:tcPr>
            <w:tcW w:w="6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04</w:t>
            </w:r>
          </w:p>
        </w:tc>
        <w:tc>
          <w:tcPr>
            <w:tcW w:w="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05</w:t>
            </w:r>
          </w:p>
        </w:tc>
        <w:tc>
          <w:tcPr>
            <w:tcW w:w="8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99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23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15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79912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</w:t>
            </w:r>
          </w:p>
        </w:tc>
        <w:tc>
          <w:tcPr>
            <w:tcW w:w="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08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pStyle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pStyle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pStyle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pStyle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p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lementary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3 </w:t>
      </w:r>
    </w:p>
    <w:p>
      <w:pPr>
        <w:pStyle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mparison of α diversity between groups</w:t>
      </w:r>
    </w:p>
    <w:tbl>
      <w:tblPr>
        <w:tblStyle w:val="4"/>
        <w:tblW w:w="1070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968"/>
        <w:gridCol w:w="1017"/>
        <w:gridCol w:w="1069"/>
        <w:gridCol w:w="983"/>
        <w:gridCol w:w="969"/>
        <w:gridCol w:w="1065"/>
        <w:gridCol w:w="1000"/>
        <w:gridCol w:w="983"/>
        <w:gridCol w:w="10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1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054" w:type="dxa"/>
            <w:gridSpan w:val="3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o1</w:t>
            </w:r>
          </w:p>
        </w:tc>
        <w:tc>
          <w:tcPr>
            <w:tcW w:w="3017" w:type="dxa"/>
            <w:gridSpan w:val="3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non</w:t>
            </w:r>
          </w:p>
        </w:tc>
        <w:tc>
          <w:tcPr>
            <w:tcW w:w="3012" w:type="dxa"/>
            <w:gridSpan w:val="3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Si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985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383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hao1</w:t>
            </w:r>
          </w:p>
        </w:tc>
        <w:tc>
          <w:tcPr>
            <w:tcW w:w="10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uska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wilcox</w:t>
            </w:r>
          </w:p>
        </w:tc>
        <w:tc>
          <w:tcPr>
            <w:tcW w:w="1952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nnon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uska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wilcox</w:t>
            </w:r>
          </w:p>
        </w:tc>
        <w:tc>
          <w:tcPr>
            <w:tcW w:w="1983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Si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n</w:t>
            </w:r>
          </w:p>
        </w:tc>
        <w:tc>
          <w:tcPr>
            <w:tcW w:w="102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uska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wilco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1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clage1</w:t>
            </w:r>
          </w:p>
        </w:tc>
        <w:tc>
          <w:tcPr>
            <w:tcW w:w="9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101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1</w:t>
            </w:r>
          </w:p>
        </w:tc>
        <w:tc>
          <w:tcPr>
            <w:tcW w:w="1069" w:type="dxa"/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9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1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1</w:t>
            </w:r>
          </w:p>
        </w:tc>
        <w:tc>
          <w:tcPr>
            <w:tcW w:w="102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.36</w:t>
            </w:r>
          </w:p>
        </w:tc>
        <w:tc>
          <w:tcPr>
            <w:tcW w:w="101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.06</w:t>
            </w:r>
          </w:p>
        </w:tc>
        <w:tc>
          <w:tcPr>
            <w:tcW w:w="1069" w:type="dxa"/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ilcox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9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coxon0.17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102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ilcox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1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erm</w:t>
            </w:r>
          </w:p>
        </w:tc>
        <w:tc>
          <w:tcPr>
            <w:tcW w:w="9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m</w:t>
            </w:r>
          </w:p>
        </w:tc>
        <w:tc>
          <w:tcPr>
            <w:tcW w:w="101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erm</w:t>
            </w:r>
          </w:p>
        </w:tc>
        <w:tc>
          <w:tcPr>
            <w:tcW w:w="1069" w:type="dxa"/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m</w:t>
            </w:r>
          </w:p>
        </w:tc>
        <w:tc>
          <w:tcPr>
            <w:tcW w:w="9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erm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m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erm</w:t>
            </w:r>
          </w:p>
        </w:tc>
        <w:tc>
          <w:tcPr>
            <w:tcW w:w="102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.45</w:t>
            </w:r>
          </w:p>
        </w:tc>
        <w:tc>
          <w:tcPr>
            <w:tcW w:w="101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.73</w:t>
            </w:r>
          </w:p>
        </w:tc>
        <w:tc>
          <w:tcPr>
            <w:tcW w:w="1069" w:type="dxa"/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ilcox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9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coxon0.051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102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bottom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ilcox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1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emergenc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1</w:t>
            </w:r>
          </w:p>
        </w:tc>
        <w:tc>
          <w:tcPr>
            <w:tcW w:w="101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2</w:t>
            </w:r>
          </w:p>
        </w:tc>
        <w:tc>
          <w:tcPr>
            <w:tcW w:w="1069" w:type="dxa"/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1</w:t>
            </w:r>
          </w:p>
        </w:tc>
        <w:tc>
          <w:tcPr>
            <w:tcW w:w="9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2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1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2</w:t>
            </w:r>
          </w:p>
        </w:tc>
        <w:tc>
          <w:tcPr>
            <w:tcW w:w="102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.0667</w:t>
            </w:r>
          </w:p>
        </w:tc>
        <w:tc>
          <w:tcPr>
            <w:tcW w:w="101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.3828</w:t>
            </w:r>
          </w:p>
        </w:tc>
        <w:tc>
          <w:tcPr>
            <w:tcW w:w="1069" w:type="dxa"/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ilcox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12534</w:t>
            </w:r>
          </w:p>
        </w:tc>
        <w:tc>
          <w:tcPr>
            <w:tcW w:w="9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21818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coxon0.3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83674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28743</w:t>
            </w:r>
          </w:p>
        </w:tc>
        <w:tc>
          <w:tcPr>
            <w:tcW w:w="102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ilcox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1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genc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1</w:t>
            </w:r>
          </w:p>
        </w:tc>
        <w:tc>
          <w:tcPr>
            <w:tcW w:w="101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2</w:t>
            </w:r>
          </w:p>
        </w:tc>
        <w:tc>
          <w:tcPr>
            <w:tcW w:w="1069" w:type="dxa"/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1</w:t>
            </w:r>
          </w:p>
        </w:tc>
        <w:tc>
          <w:tcPr>
            <w:tcW w:w="9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2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1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2</w:t>
            </w:r>
          </w:p>
        </w:tc>
        <w:tc>
          <w:tcPr>
            <w:tcW w:w="102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1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68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.011</w:t>
            </w:r>
          </w:p>
        </w:tc>
        <w:tc>
          <w:tcPr>
            <w:tcW w:w="1017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.4541</w:t>
            </w:r>
          </w:p>
        </w:tc>
        <w:tc>
          <w:tcPr>
            <w:tcW w:w="1069" w:type="dxa"/>
            <w:shd w:val="clear" w:color="auto" w:fill="FFFFFF" w:themeFill="background1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ilcoxon0.93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44117</w:t>
            </w:r>
          </w:p>
        </w:tc>
        <w:tc>
          <w:tcPr>
            <w:tcW w:w="96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71147</w:t>
            </w:r>
          </w:p>
        </w:tc>
        <w:tc>
          <w:tcPr>
            <w:tcW w:w="1065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coxon0.0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44076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99875</w:t>
            </w:r>
          </w:p>
        </w:tc>
        <w:tc>
          <w:tcPr>
            <w:tcW w:w="1029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ilcox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</w:tbl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mparison of β diversity between group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1554"/>
        <w:gridCol w:w="959"/>
        <w:gridCol w:w="1639"/>
        <w:gridCol w:w="10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osim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onis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v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 vs Cerclage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0.03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19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=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0.28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295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0.029(0.971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244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=1.44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erm v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erm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420" w:firstLineChars="200"/>
              <w:jc w:val="both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-0.041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797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=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0.2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408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0.026(0.973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41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=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0.79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mergenc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erclage1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0.02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238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=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0.48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21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0.057(0.942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2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=1.22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genc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erclage1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clage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=0.21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001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=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0.29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003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0.117(0.883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008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=4.51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0.002</w:t>
            </w:r>
          </w:p>
        </w:tc>
      </w:tr>
    </w:tbl>
    <w:p>
      <w:pPr>
        <w:keepNext w:val="0"/>
        <w:keepLines w:val="0"/>
        <w:widowControl/>
        <w:numPr>
          <w:ilvl w:val="0"/>
          <w:numId w:val="0"/>
        </w:numPr>
        <w:suppressLineNumbers w:val="0"/>
        <w:jc w:val="both"/>
        <w:textAlignment w:val="center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ExOTZhMzQwZmNiNmViZmYzZGJlYjQyNzc3YTYzNjcifQ=="/>
    <w:docVar w:name="KSO_WPS_MARK_KEY" w:val="0aa0a277-b54d-4b49-ae60-778466c77fca"/>
  </w:docVars>
  <w:rsids>
    <w:rsidRoot w:val="368C1FFE"/>
    <w:rsid w:val="0041078A"/>
    <w:rsid w:val="014F4893"/>
    <w:rsid w:val="0209531C"/>
    <w:rsid w:val="0EB7715D"/>
    <w:rsid w:val="0F393013"/>
    <w:rsid w:val="1CFF019E"/>
    <w:rsid w:val="1D8773D9"/>
    <w:rsid w:val="2E0C54D5"/>
    <w:rsid w:val="307D7CFD"/>
    <w:rsid w:val="368C1FFE"/>
    <w:rsid w:val="39882261"/>
    <w:rsid w:val="3AEA4709"/>
    <w:rsid w:val="3C7D739B"/>
    <w:rsid w:val="40C40111"/>
    <w:rsid w:val="42B16321"/>
    <w:rsid w:val="46072A8E"/>
    <w:rsid w:val="4C792459"/>
    <w:rsid w:val="4E756824"/>
    <w:rsid w:val="6A167516"/>
    <w:rsid w:val="6B71614D"/>
    <w:rsid w:val="6C692E30"/>
    <w:rsid w:val="70A45BC3"/>
    <w:rsid w:val="73335F46"/>
    <w:rsid w:val="74DF1EE2"/>
    <w:rsid w:val="75361B5B"/>
    <w:rsid w:val="77C43611"/>
    <w:rsid w:val="7ADB4A73"/>
    <w:rsid w:val="7F6E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2"/>
    <w:pPr>
      <w:tabs>
        <w:tab w:val="left" w:pos="567"/>
      </w:tabs>
      <w:spacing w:after="200"/>
      <w:outlineLvl w:val="1"/>
    </w:p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72</Words>
  <Characters>6775</Characters>
  <Lines>0</Lines>
  <Paragraphs>0</Paragraphs>
  <TotalTime>57</TotalTime>
  <ScaleCrop>false</ScaleCrop>
  <LinksUpToDate>false</LinksUpToDate>
  <CharactersWithSpaces>686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08:01:00Z</dcterms:created>
  <dc:creator>yun</dc:creator>
  <cp:lastModifiedBy>yun</cp:lastModifiedBy>
  <dcterms:modified xsi:type="dcterms:W3CDTF">2023-02-25T05:0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539F7AEE3D4492AA93CB3B878B26B8E</vt:lpwstr>
  </property>
</Properties>
</file>